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268" w:rsidRPr="001A7268" w:rsidRDefault="001A7268" w:rsidP="001A7268">
      <w:pPr>
        <w:keepNext/>
        <w:keepLines/>
        <w:spacing w:before="240" w:after="240" w:line="360" w:lineRule="auto"/>
        <w:jc w:val="both"/>
        <w:outlineLvl w:val="0"/>
        <w:rPr>
          <w:rFonts w:ascii="Times New Roman" w:eastAsiaTheme="majorEastAsia" w:hAnsi="Times New Roman" w:cstheme="majorBidi"/>
          <w:b/>
          <w:sz w:val="24"/>
          <w:szCs w:val="32"/>
          <w:lang w:val="en-GB"/>
        </w:rPr>
      </w:pPr>
      <w:r w:rsidRPr="001A7268">
        <w:rPr>
          <w:rFonts w:ascii="Times New Roman" w:eastAsiaTheme="majorEastAsia" w:hAnsi="Times New Roman" w:cstheme="majorBidi"/>
          <w:b/>
          <w:sz w:val="24"/>
          <w:szCs w:val="32"/>
          <w:lang w:val="en-GB"/>
        </w:rPr>
        <w:t>Supplementary material</w:t>
      </w:r>
    </w:p>
    <w:p w:rsidR="001A7268" w:rsidRPr="001A7268" w:rsidRDefault="001A7268" w:rsidP="001A7268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1A7268">
        <w:rPr>
          <w:rFonts w:ascii="Times New Roman" w:hAnsi="Times New Roman"/>
          <w:sz w:val="24"/>
          <w:lang w:val="en-GB"/>
        </w:rPr>
        <w:t xml:space="preserve">Table S1: Nucleotide and amino acid variations in three VSBV-1 isolates (A = Alvin; B = Simon; C = Theodore). VSBV-1 </w:t>
      </w:r>
      <w:proofErr w:type="gramStart"/>
      <w:r w:rsidRPr="001A7268">
        <w:rPr>
          <w:rFonts w:ascii="Times New Roman" w:hAnsi="Times New Roman"/>
          <w:sz w:val="24"/>
          <w:lang w:val="en-GB"/>
        </w:rPr>
        <w:t>was sequenced</w:t>
      </w:r>
      <w:proofErr w:type="gramEnd"/>
      <w:r w:rsidRPr="001A7268">
        <w:rPr>
          <w:rFonts w:ascii="Times New Roman" w:hAnsi="Times New Roman"/>
          <w:sz w:val="24"/>
          <w:lang w:val="en-GB"/>
        </w:rPr>
        <w:t xml:space="preserve"> from samples of the original squirrel tissue, from whom a cell culture isolate was obtained and again after passage in rats. </w:t>
      </w:r>
    </w:p>
    <w:tbl>
      <w:tblPr>
        <w:tblW w:w="12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2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) Al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</w:p>
        </w:tc>
        <w:tc>
          <w:tcPr>
            <w:tcW w:w="5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ucleotide</w:t>
            </w:r>
          </w:p>
        </w:tc>
        <w:tc>
          <w:tcPr>
            <w:tcW w:w="5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mino Acid</w:t>
            </w:r>
          </w:p>
        </w:tc>
      </w:tr>
      <w:tr w:rsidR="001A7268" w:rsidRPr="001A7268" w:rsidTr="00234C76">
        <w:trPr>
          <w:trHeight w:val="9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ene/ Prote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osi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quirrel LT5943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ero cell cult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4/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4/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4/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quirrel LT5943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ero cell cult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4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4/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4/10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56 / 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e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e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eu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 --&gt; 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 --&gt; 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210 / 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Ile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891 / 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e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e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243 / 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641 / 4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4731 / 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ys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7685 / 13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u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8133 / 15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l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la</w:t>
            </w:r>
          </w:p>
        </w:tc>
      </w:tr>
    </w:tbl>
    <w:p w:rsidR="001A7268" w:rsidRPr="001A7268" w:rsidRDefault="001A7268" w:rsidP="001A7268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tbl>
      <w:tblPr>
        <w:tblW w:w="1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20"/>
        <w:gridCol w:w="1029"/>
        <w:gridCol w:w="1000"/>
        <w:gridCol w:w="1000"/>
        <w:gridCol w:w="1000"/>
        <w:gridCol w:w="1000"/>
        <w:gridCol w:w="1000"/>
        <w:gridCol w:w="1029"/>
        <w:gridCol w:w="1000"/>
        <w:gridCol w:w="1000"/>
        <w:gridCol w:w="1000"/>
        <w:gridCol w:w="1200"/>
        <w:gridCol w:w="1200"/>
      </w:tblGrid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B) Sim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</w:p>
        </w:tc>
        <w:tc>
          <w:tcPr>
            <w:tcW w:w="6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ucleotide</w:t>
            </w:r>
          </w:p>
        </w:tc>
        <w:tc>
          <w:tcPr>
            <w:tcW w:w="64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mino Acid</w:t>
            </w:r>
          </w:p>
        </w:tc>
      </w:tr>
      <w:tr w:rsidR="001A7268" w:rsidRPr="001A7268" w:rsidTr="00234C76">
        <w:trPr>
          <w:trHeight w:val="9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ene/ Prote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osi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quirrel KY5087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ero cell cult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D/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D/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D/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D/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quirrel KY5087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ero cell cult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D/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D/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D/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D/9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426 / 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984 / 3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 xml:space="preserve">G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887 / 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lastRenderedPageBreak/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6248 / 8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al</w:t>
            </w:r>
          </w:p>
        </w:tc>
      </w:tr>
    </w:tbl>
    <w:p w:rsidR="001A7268" w:rsidRPr="001A7268" w:rsidRDefault="001A7268" w:rsidP="001A7268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tbl>
      <w:tblPr>
        <w:tblW w:w="10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20"/>
        <w:gridCol w:w="1029"/>
        <w:gridCol w:w="1000"/>
        <w:gridCol w:w="1000"/>
        <w:gridCol w:w="1000"/>
        <w:gridCol w:w="1029"/>
        <w:gridCol w:w="1000"/>
        <w:gridCol w:w="1000"/>
        <w:gridCol w:w="1000"/>
      </w:tblGrid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) Theodo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ucleotide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mino Acid</w:t>
            </w:r>
          </w:p>
        </w:tc>
      </w:tr>
      <w:tr w:rsidR="001A7268" w:rsidRPr="001A7268" w:rsidTr="00234C76">
        <w:trPr>
          <w:trHeight w:val="9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ene/ Prote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osi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quirrel KY5087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ero cell cult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E/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E/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quirrel KY5087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ero cell cult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E/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Rat E/2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6 / 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u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76 / 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e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eu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N --&gt; 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-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X / 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328 / 51/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/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/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he</w:t>
            </w:r>
            <w:proofErr w:type="spellEnd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/</w:t>
            </w: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he</w:t>
            </w:r>
            <w:proofErr w:type="spellEnd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/</w:t>
            </w: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930 / 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l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la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 xml:space="preserve">G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318 / 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r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r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H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His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643 / 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y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y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y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yr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740 / 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 xml:space="preserve">2900 / 24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919 / 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Pro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267 / 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y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374 / 3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l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r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rg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421 / 4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h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l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la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436 / 4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sn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4095 / 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Val</w:t>
            </w:r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4433 / 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y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y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y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Cys</w:t>
            </w:r>
            <w:proofErr w:type="spellEnd"/>
          </w:p>
        </w:tc>
      </w:tr>
      <w:tr w:rsidR="001A7268" w:rsidRPr="001A7268" w:rsidTr="00234C7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6431 / 9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268" w:rsidRPr="001A7268" w:rsidRDefault="001A7268" w:rsidP="001A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spellStart"/>
            <w:r w:rsidRPr="001A72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er</w:t>
            </w:r>
            <w:proofErr w:type="spellEnd"/>
          </w:p>
        </w:tc>
      </w:tr>
    </w:tbl>
    <w:p w:rsidR="001A7268" w:rsidRPr="001A7268" w:rsidRDefault="001A7268" w:rsidP="001A7268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1A7268" w:rsidRPr="001A7268" w:rsidRDefault="001A7268" w:rsidP="001A7268">
      <w:pPr>
        <w:rPr>
          <w:rFonts w:ascii="Times New Roman" w:hAnsi="Times New Roman"/>
          <w:sz w:val="24"/>
          <w:lang w:val="en-GB"/>
        </w:rPr>
      </w:pPr>
      <w:r w:rsidRPr="001A7268">
        <w:rPr>
          <w:rFonts w:ascii="Times New Roman" w:hAnsi="Times New Roman"/>
          <w:sz w:val="24"/>
          <w:lang w:val="en-GB"/>
        </w:rPr>
        <w:br w:type="page"/>
      </w:r>
    </w:p>
    <w:p w:rsidR="001A7268" w:rsidRPr="001A7268" w:rsidRDefault="001A7268" w:rsidP="001A7268">
      <w:pPr>
        <w:rPr>
          <w:rFonts w:ascii="Times New Roman" w:hAnsi="Times New Roman"/>
          <w:sz w:val="24"/>
          <w:lang w:val="en-GB"/>
        </w:rPr>
      </w:pPr>
      <w:r w:rsidRPr="001A7268">
        <w:rPr>
          <w:rFonts w:ascii="Times New Roman" w:hAnsi="Times New Roman"/>
          <w:sz w:val="24"/>
          <w:lang w:val="en-GB"/>
        </w:rPr>
        <w:lastRenderedPageBreak/>
        <w:t>Table S2: Full pathological report of all animal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29"/>
        <w:gridCol w:w="6614"/>
        <w:gridCol w:w="5234"/>
      </w:tblGrid>
      <w:tr w:rsidR="001A7268" w:rsidRPr="001A7268" w:rsidTr="00234C76">
        <w:trPr>
          <w:trHeight w:val="300"/>
        </w:trPr>
        <w:tc>
          <w:tcPr>
            <w:tcW w:w="851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organ</w:t>
            </w:r>
            <w:proofErr w:type="spellEnd"/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histopathologic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lesion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number</w:t>
            </w:r>
            <w:proofErr w:type="spellEnd"/>
          </w:p>
        </w:tc>
      </w:tr>
      <w:tr w:rsidR="001A7268" w:rsidRPr="001A7268" w:rsidTr="00234C76">
        <w:trPr>
          <w:trHeight w:val="1200"/>
        </w:trPr>
        <w:tc>
          <w:tcPr>
            <w:tcW w:w="851" w:type="pct"/>
            <w:vMerge w:val="restar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brain</w:t>
            </w:r>
            <w:proofErr w:type="spellEnd"/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no pathologic lesion (only selected organ)</w:t>
            </w:r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5,# 6, #7, #8, #9, #10, #11, #12); group 2 (#5, #6, #8, #9, #10, #11, #12), group 3 (#5,# 6, #7, #8, #9, #10, #11, #12), group 4 (#11, #12, #13, #14, #15); group 5 (#6, #8, #14), group 6 (#4, #5, #6, #7, #9, #10, #14, #15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foc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parenchym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hemorrhage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 (#7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multifoc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meninge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proliferation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 (#1, #2, #3, #5, 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non-purulent meningoencephalitis with mononuclear perivascular cuffs</w:t>
            </w:r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 (#6, #9, #10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meninge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infiltrates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 (#6, #9, #10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lia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activation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 (#6, #9, #10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satellitosis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 (#6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meninge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proliferation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 (#3, #7, #13)</w:t>
            </w:r>
          </w:p>
        </w:tc>
      </w:tr>
      <w:tr w:rsidR="001A7268" w:rsidRPr="001A7268" w:rsidTr="00234C76">
        <w:trPr>
          <w:trHeight w:val="1500"/>
        </w:trPr>
        <w:tc>
          <w:tcPr>
            <w:tcW w:w="851" w:type="pct"/>
            <w:vMerge w:val="restar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spleen</w:t>
            </w:r>
            <w:proofErr w:type="spellEnd"/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congestion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1, #2, #3, #4, #13, #14, #15); group 2 (#1, #2, #3, #4, #13, #14, #15); group 3 (#1, #2, #3, #4, #13, #14, #15); group 4 (#1, #2, #3, #4, #5, #6, #7, #8, #9, #10, #M1, #M2, #M3); group 5 (#1, #2, #3, #5, #7, #9, #10, #12, #13, #15, #M1, #M2, #M3); group 6 (#1, #2, #3, #8, #11, #12, #13, #M1, #M2, #M3)</w:t>
            </w:r>
          </w:p>
        </w:tc>
      </w:tr>
      <w:tr w:rsidR="001A7268" w:rsidRPr="001A7268" w:rsidTr="00234C76">
        <w:trPr>
          <w:trHeight w:val="15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follicular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hyperplasia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1, #2, #3, #4, #13, #14, #15); group 2 (#1, #2, #3, #4, #13, #14, #15); group 3 (#1, #2, #3, #4, #13, #14, #15); group 4 (#1, #2, #3, #4, #5, #6, #7, #8, #9, #10 #M1, #M2, #M3); group 5 (#1, #2, #3, #5, #7, #9, #10, #12, #13, #15, #M1, #M2, #M3); group 6 (#1, #2, #3, #8, #11, #12, #13, #M1, #M2, #M3)</w:t>
            </w:r>
          </w:p>
        </w:tc>
      </w:tr>
      <w:tr w:rsidR="001A7268" w:rsidRPr="001A7268" w:rsidTr="00234C76">
        <w:trPr>
          <w:trHeight w:val="15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extramedullary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hematopoesis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group 1 (#2, #13, #14); group 2 (#1, #2, #3, #4, #13, #14, #15); group 3 (#1, #2, #3, #4, #13, #14, #15); group 4 (#1, #2, #3, #4, #5, #6, #7, #8, #9, #10, #M1, #M2, #M3); group 5 (#1, #2, #3, #5, #7, #9, #10, #12, #13, #15, #M1, </w:t>
            </w: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#M2, #M3); group 6 (#1, #2, #3, #8, #11, #12, #13, #M1, #M2, #M3)</w:t>
            </w:r>
          </w:p>
        </w:tc>
      </w:tr>
      <w:tr w:rsidR="001A7268" w:rsidRPr="001A7268" w:rsidTr="00234C76">
        <w:trPr>
          <w:trHeight w:val="1500"/>
        </w:trPr>
        <w:tc>
          <w:tcPr>
            <w:tcW w:w="851" w:type="pct"/>
            <w:vMerge w:val="restar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idney</w:t>
            </w:r>
            <w:proofErr w:type="spellEnd"/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congestion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1, #2, #3, #4, #13, #14, #15); group 2 (#1, #2, #3, #4, #13, #14, #15); group 3 (#1, #2, #3, #4, #13, #14, #15); group 4 (#1, #2, #3, #4, #5, #6, #7, #8, #9, #10, #M1, #M2, #M3); group 5 (#1, #2, #3, #5, #7, #9, #10, #12, #13, #15, #M1, #M2, #M3); group 6 (#1, #2, #3, #8, #11, #12, #13, #M1, #M2, #M3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multifoc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hemorrhages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 (#2, #13, #14, #15)</w:t>
            </w:r>
          </w:p>
        </w:tc>
      </w:tr>
      <w:tr w:rsidR="001A7268" w:rsidRPr="001A7268" w:rsidTr="00234C76">
        <w:trPr>
          <w:trHeight w:val="1200"/>
        </w:trPr>
        <w:tc>
          <w:tcPr>
            <w:tcW w:w="851" w:type="pct"/>
            <w:vMerge w:val="restar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liver</w:t>
            </w:r>
            <w:proofErr w:type="spellEnd"/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extramedullary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hematopoesis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1, #3, #13, #15), group 2 (#3, #4), group 3 (#1, #2, #3, #14); group 4 (#1, #2, #3, #5, #6, #7, #8, #9, #10, #M1, #M2, #M3); group 5 (#1, #2, #3, #5, #7, #9, #10, #12, #13, #15, #M1, #M2, #M3); group 6 (#1, #2, #3, #8, #11, #12, #13,  #M2, #M3)</w:t>
            </w:r>
          </w:p>
        </w:tc>
      </w:tr>
      <w:tr w:rsidR="001A7268" w:rsidRPr="001A7268" w:rsidTr="00234C76">
        <w:trPr>
          <w:trHeight w:val="6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ild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periport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inflammation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3, #4, #13); group 4 (#10, #M1, #M3), group 5 (#15, #M1, #M2), group 6 (#M1, #M2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congestion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 (#10)</w:t>
            </w:r>
          </w:p>
        </w:tc>
      </w:tr>
      <w:tr w:rsidR="001A7268" w:rsidRPr="001A7268" w:rsidTr="00234C76">
        <w:trPr>
          <w:trHeight w:val="1500"/>
        </w:trPr>
        <w:tc>
          <w:tcPr>
            <w:tcW w:w="851" w:type="pct"/>
            <w:vMerge w:val="restar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lung</w:t>
            </w:r>
            <w:proofErr w:type="spellEnd"/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congestion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1, #2, #3, #4, #13, #14, #15); group 2 (#1, #2, #3, #4, #13, #14, #15); group 3 (#1, #2, #3, #4, #13, #14, #15); group 4 (#1, #2, #3, #4, #5, #6, #7, #8, #9, #10, #M1, #M2, #M3); group 5 (#1, #2, #3, #5, #7, #9, #10, #12, #13, #15, #M1, #M2, #M3); group 6 (#1, #2, #3, #8, #11, #12, #13, #M1, #M2, #M3)</w:t>
            </w:r>
          </w:p>
        </w:tc>
      </w:tr>
      <w:tr w:rsidR="001A7268" w:rsidRPr="001A7268" w:rsidTr="00234C76">
        <w:trPr>
          <w:trHeight w:val="12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ALT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hyperplasia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1, #2, #3, #4, #14, #15); group 2 (#1, #2, #3, #4, #13, #14, #15); group 3 (#1, #2, #13, #14, #15); group 4 (#1, #2, #3, #4, #5, #6, #7, #8, #9, #10, #M1, #M2, #M3); group 5 (#1, #2, #3, #5, #7, #9, #10, #12, #13, #15, #M1, #M2, #M3); group 6 (#1, #2, #3, #8, #11, #12, #13)</w:t>
            </w:r>
          </w:p>
        </w:tc>
      </w:tr>
      <w:tr w:rsidR="001A7268" w:rsidRPr="001A7268" w:rsidTr="00234C76">
        <w:trPr>
          <w:trHeight w:val="1500"/>
        </w:trPr>
        <w:tc>
          <w:tcPr>
            <w:tcW w:w="851" w:type="pct"/>
            <w:vMerge w:val="restar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multifoc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lveolar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hemorrhages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1, #2, #3, #4, #13, #14, #15); group 2 (#1, #2, #3, #4, #13, #14, #15); group 3 (#1, #2, #3, #4, #13, #14, #15); group 4 (#1, #2, #3, #4, #5, #6, #7, #8, #9, #10, #M1, #M2, #M3); group 5 (#1, #2, #3, #5, #7, #9, #10, #12, #13, #15, #M1, #M2, #M3); group 6 (#1, #2, #3, #8, #11, #12, #13, #M1, #M2, #M3)</w:t>
            </w:r>
          </w:p>
        </w:tc>
      </w:tr>
      <w:tr w:rsidR="001A7268" w:rsidRPr="001A7268" w:rsidTr="00234C76">
        <w:trPr>
          <w:trHeight w:val="12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lveolar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edema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14), group 2 (#2, #3, #4, #14); group 3 (#2, #3, #4, #13, #14, #15); group 4 (#1, #2, #3, #4, #5, #6, #7, #8, #9, #10, #M1, #M2, #M3); group 5 (#1, #2, #3, #5, #7, #9, #10, #12, #13, #15, #M1, #M2, #M3); group 6 (#1, #2, #3, #8, #11, #12, #13, #M1, #M2, #M3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focal granuloma with foamy cells</w:t>
            </w:r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 (#3);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 (#4)</w:t>
            </w:r>
          </w:p>
        </w:tc>
      </w:tr>
      <w:tr w:rsidR="001A7268" w:rsidRPr="001A7268" w:rsidTr="00234C76">
        <w:trPr>
          <w:trHeight w:val="900"/>
        </w:trPr>
        <w:tc>
          <w:tcPr>
            <w:tcW w:w="851" w:type="pct"/>
            <w:vMerge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emphysema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3 (#1, #2, #3, #14, #15); group 4 (#1, #2, #3, #4, #5, #6, #7, #8, #9, #10, #M1, #M2); group 5 (#1, #2, #3, #5, #7, #9, #10, #12, #13, #15); group 6 (#1, #2, #3, #8, #11, #12, #13)</w:t>
            </w:r>
          </w:p>
        </w:tc>
      </w:tr>
      <w:tr w:rsidR="001A7268" w:rsidRPr="001A7268" w:rsidTr="00234C76">
        <w:trPr>
          <w:trHeight w:val="600"/>
        </w:trPr>
        <w:tc>
          <w:tcPr>
            <w:tcW w:w="851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nose</w:t>
            </w:r>
            <w:proofErr w:type="spellEnd"/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ild purulent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rhinitis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 1 (#4); group 2 (#3), group 3 (#3); group 4 (#6, #10), group 5 (#5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mesenteri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lymphnodes</w:t>
            </w:r>
            <w:proofErr w:type="spellEnd"/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follicular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hyperplasia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 (#4)</w:t>
            </w:r>
          </w:p>
        </w:tc>
      </w:tr>
      <w:tr w:rsidR="001A7268" w:rsidRPr="001A7268" w:rsidTr="00234C76">
        <w:trPr>
          <w:trHeight w:val="300"/>
        </w:trPr>
        <w:tc>
          <w:tcPr>
            <w:tcW w:w="851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pancreas</w:t>
            </w:r>
            <w:proofErr w:type="spellEnd"/>
          </w:p>
        </w:tc>
        <w:tc>
          <w:tcPr>
            <w:tcW w:w="2316" w:type="pct"/>
            <w:noWrap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ild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focal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mononuclear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inflammation</w:t>
            </w:r>
            <w:proofErr w:type="spellEnd"/>
          </w:p>
        </w:tc>
        <w:tc>
          <w:tcPr>
            <w:tcW w:w="1833" w:type="pct"/>
            <w:hideMark/>
          </w:tcPr>
          <w:p w:rsidR="001A7268" w:rsidRPr="001A7268" w:rsidRDefault="001A7268" w:rsidP="001A726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1A726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 (#15)</w:t>
            </w:r>
          </w:p>
        </w:tc>
      </w:tr>
    </w:tbl>
    <w:p w:rsidR="001A7268" w:rsidRPr="001A7268" w:rsidRDefault="001A7268" w:rsidP="001A7268">
      <w:pPr>
        <w:rPr>
          <w:rFonts w:ascii="Times New Roman" w:hAnsi="Times New Roman"/>
          <w:sz w:val="24"/>
          <w:lang w:val="en-GB"/>
        </w:rPr>
      </w:pPr>
    </w:p>
    <w:p w:rsidR="007D69B1" w:rsidRDefault="001A7268">
      <w:bookmarkStart w:id="0" w:name="_GoBack"/>
      <w:bookmarkEnd w:id="0"/>
    </w:p>
    <w:sectPr w:rsidR="007D69B1" w:rsidSect="00842C39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268"/>
    <w:rsid w:val="000E2308"/>
    <w:rsid w:val="001A7268"/>
    <w:rsid w:val="0099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47515D-5B9E-43F3-95B1-44B98EB3C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7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A7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8</Words>
  <Characters>5538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Donata</dc:creator>
  <cp:keywords/>
  <dc:description/>
  <cp:lastModifiedBy>Hoffmann, Donata</cp:lastModifiedBy>
  <cp:revision>1</cp:revision>
  <dcterms:created xsi:type="dcterms:W3CDTF">2020-11-03T11:32:00Z</dcterms:created>
  <dcterms:modified xsi:type="dcterms:W3CDTF">2020-11-03T11:33:00Z</dcterms:modified>
</cp:coreProperties>
</file>